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035CA9" w14:textId="77777777" w:rsidR="003B479F" w:rsidRPr="00A913DC" w:rsidRDefault="003B479F" w:rsidP="003B479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913D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4</w:t>
      </w:r>
      <w:r w:rsidRPr="00A913DC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>DSCs</w:t>
      </w:r>
      <w:r w:rsidRPr="00A913DC">
        <w:rPr>
          <w:rFonts w:ascii="Times New Roman" w:hAnsi="Times New Roman" w:cs="Times New Roman"/>
          <w:b/>
          <w:bCs/>
          <w:sz w:val="20"/>
          <w:szCs w:val="20"/>
        </w:rPr>
        <w:t xml:space="preserve"> for the CNN</w:t>
      </w:r>
      <w:r w:rsidRPr="00A913DC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A913DC">
        <w:rPr>
          <w:rFonts w:ascii="Times New Roman" w:hAnsi="Times New Roman" w:cs="Times New Roman"/>
          <w:b/>
          <w:bCs/>
          <w:sz w:val="20"/>
          <w:szCs w:val="20"/>
        </w:rPr>
        <w:t xml:space="preserve"> automated segmentation and manual adjustment segmentation</w:t>
      </w:r>
      <w:r w:rsidRPr="00A913DC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4"/>
        <w:gridCol w:w="3018"/>
        <w:gridCol w:w="3020"/>
      </w:tblGrid>
      <w:tr w:rsidR="003B479F" w:rsidRPr="00D94C5E" w14:paraId="70D9F969" w14:textId="77777777" w:rsidTr="00CA060C">
        <w:tc>
          <w:tcPr>
            <w:tcW w:w="1457" w:type="pct"/>
            <w:vMerge w:val="restart"/>
            <w:tcBorders>
              <w:top w:val="single" w:sz="4" w:space="0" w:color="auto"/>
              <w:bottom w:val="nil"/>
            </w:tcBorders>
          </w:tcPr>
          <w:p w14:paraId="3E066E73" w14:textId="77777777" w:rsidR="003B479F" w:rsidRPr="00D94C5E" w:rsidRDefault="003B479F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4C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D94C5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gmentation</w:t>
            </w:r>
          </w:p>
        </w:tc>
        <w:tc>
          <w:tcPr>
            <w:tcW w:w="354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C80E51" w14:textId="77777777" w:rsidR="003B479F" w:rsidRPr="00D94C5E" w:rsidRDefault="003B479F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4C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SC</w:t>
            </w:r>
            <w:r w:rsidRPr="00D94C5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</w:p>
        </w:tc>
      </w:tr>
      <w:tr w:rsidR="003B479F" w:rsidRPr="00D94C5E" w14:paraId="6A2570AB" w14:textId="77777777" w:rsidTr="00CA060C">
        <w:tc>
          <w:tcPr>
            <w:tcW w:w="1457" w:type="pct"/>
            <w:vMerge/>
            <w:tcBorders>
              <w:top w:val="nil"/>
              <w:bottom w:val="single" w:sz="4" w:space="0" w:color="auto"/>
            </w:tcBorders>
          </w:tcPr>
          <w:p w14:paraId="754235FD" w14:textId="77777777" w:rsidR="003B479F" w:rsidRPr="00D94C5E" w:rsidRDefault="003B479F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71" w:type="pct"/>
            <w:tcBorders>
              <w:top w:val="single" w:sz="4" w:space="0" w:color="auto"/>
              <w:bottom w:val="single" w:sz="4" w:space="0" w:color="auto"/>
            </w:tcBorders>
          </w:tcPr>
          <w:p w14:paraId="081E2D10" w14:textId="77777777" w:rsidR="003B479F" w:rsidRPr="00D94C5E" w:rsidRDefault="003B479F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4C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D94C5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ader</w:t>
            </w:r>
            <w:r w:rsidRPr="00D94C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1 (n=20)</w:t>
            </w:r>
          </w:p>
        </w:tc>
        <w:tc>
          <w:tcPr>
            <w:tcW w:w="1771" w:type="pct"/>
            <w:tcBorders>
              <w:top w:val="single" w:sz="4" w:space="0" w:color="auto"/>
              <w:bottom w:val="single" w:sz="4" w:space="0" w:color="auto"/>
            </w:tcBorders>
          </w:tcPr>
          <w:p w14:paraId="08B385EC" w14:textId="77777777" w:rsidR="003B479F" w:rsidRPr="00D94C5E" w:rsidRDefault="003B479F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4C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D94C5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ader</w:t>
            </w:r>
            <w:r w:rsidRPr="00D94C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 (n=20)</w:t>
            </w:r>
          </w:p>
        </w:tc>
      </w:tr>
      <w:tr w:rsidR="003B479F" w:rsidRPr="00D94C5E" w14:paraId="445F9500" w14:textId="77777777" w:rsidTr="00CA060C">
        <w:tc>
          <w:tcPr>
            <w:tcW w:w="1457" w:type="pct"/>
            <w:tcBorders>
              <w:top w:val="single" w:sz="4" w:space="0" w:color="auto"/>
              <w:bottom w:val="nil"/>
            </w:tcBorders>
          </w:tcPr>
          <w:p w14:paraId="39604A54" w14:textId="77777777" w:rsidR="003B479F" w:rsidRPr="00D94C5E" w:rsidRDefault="003B479F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94C5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D94C5E">
              <w:rPr>
                <w:rFonts w:ascii="Times New Roman" w:hAnsi="Times New Roman" w:cs="Times New Roman" w:hint="eastAsia"/>
                <w:sz w:val="16"/>
                <w:szCs w:val="16"/>
              </w:rPr>
              <w:t>em</w:t>
            </w:r>
            <w:r w:rsidRPr="00D94C5E">
              <w:rPr>
                <w:rFonts w:ascii="Times New Roman" w:hAnsi="Times New Roman" w:cs="Times New Roman"/>
                <w:sz w:val="16"/>
                <w:szCs w:val="16"/>
              </w:rPr>
              <w:t>ur</w:t>
            </w:r>
          </w:p>
        </w:tc>
        <w:tc>
          <w:tcPr>
            <w:tcW w:w="1771" w:type="pct"/>
            <w:tcBorders>
              <w:top w:val="single" w:sz="4" w:space="0" w:color="auto"/>
              <w:bottom w:val="nil"/>
            </w:tcBorders>
          </w:tcPr>
          <w:p w14:paraId="3E105C2C" w14:textId="77777777" w:rsidR="003B479F" w:rsidRPr="00D94C5E" w:rsidRDefault="003B479F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C5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D94C5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94C5E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94C5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71" w:type="pct"/>
            <w:tcBorders>
              <w:top w:val="single" w:sz="4" w:space="0" w:color="auto"/>
              <w:bottom w:val="nil"/>
            </w:tcBorders>
          </w:tcPr>
          <w:p w14:paraId="14ACCDCB" w14:textId="77777777" w:rsidR="003B479F" w:rsidRPr="00D94C5E" w:rsidRDefault="003B479F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C5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23</w:t>
            </w:r>
            <w:r w:rsidRPr="00D94C5E"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94C5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3B479F" w:rsidRPr="00D94C5E" w14:paraId="473A575E" w14:textId="77777777" w:rsidTr="00CA060C">
        <w:tc>
          <w:tcPr>
            <w:tcW w:w="1457" w:type="pct"/>
            <w:tcBorders>
              <w:top w:val="nil"/>
            </w:tcBorders>
          </w:tcPr>
          <w:p w14:paraId="21E3F9F1" w14:textId="77777777" w:rsidR="003B479F" w:rsidRPr="00D94C5E" w:rsidRDefault="003B479F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94C5E">
              <w:rPr>
                <w:rFonts w:ascii="Times New Roman" w:hAnsi="Times New Roman" w:cs="Times New Roman"/>
                <w:sz w:val="16"/>
                <w:szCs w:val="16"/>
              </w:rPr>
              <w:t>Fem</w:t>
            </w:r>
            <w:r w:rsidRPr="00D94C5E">
              <w:rPr>
                <w:rFonts w:ascii="Times New Roman" w:hAnsi="Times New Roman" w:cs="Times New Roman" w:hint="eastAsia"/>
                <w:sz w:val="16"/>
                <w:szCs w:val="16"/>
              </w:rPr>
              <w:t>oral</w:t>
            </w:r>
            <w:r w:rsidRPr="00D94C5E">
              <w:rPr>
                <w:rFonts w:ascii="Times New Roman" w:hAnsi="Times New Roman" w:cs="Times New Roman"/>
                <w:sz w:val="16"/>
                <w:szCs w:val="16"/>
              </w:rPr>
              <w:t xml:space="preserve"> cartilage</w:t>
            </w:r>
          </w:p>
        </w:tc>
        <w:tc>
          <w:tcPr>
            <w:tcW w:w="1771" w:type="pct"/>
            <w:tcBorders>
              <w:top w:val="nil"/>
            </w:tcBorders>
          </w:tcPr>
          <w:p w14:paraId="41F85D54" w14:textId="77777777" w:rsidR="003B479F" w:rsidRPr="00D94C5E" w:rsidRDefault="003B479F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C5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D94C5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D94C5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D94C5E">
              <w:rPr>
                <w:rFonts w:ascii="Times New Roman" w:eastAsia="等线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  <w:r w:rsidRPr="00D94C5E">
              <w:rPr>
                <w:rFonts w:ascii="Times New Roman" w:eastAsia="等线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71" w:type="pct"/>
            <w:tcBorders>
              <w:top w:val="nil"/>
            </w:tcBorders>
          </w:tcPr>
          <w:p w14:paraId="702143FE" w14:textId="77777777" w:rsidR="003B479F" w:rsidRPr="00D94C5E" w:rsidRDefault="003B479F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C5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Pr="00D94C5E">
              <w:rPr>
                <w:rFonts w:ascii="Times New Roman" w:hAnsi="Times New Roman" w:cs="Times New Roman"/>
                <w:sz w:val="16"/>
                <w:szCs w:val="16"/>
              </w:rPr>
              <w:t>2±</w:t>
            </w:r>
            <w:r w:rsidRPr="00D94C5E">
              <w:rPr>
                <w:rFonts w:ascii="Times New Roman" w:eastAsia="等线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  <w:r w:rsidRPr="00D94C5E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</w:tr>
      <w:tr w:rsidR="003B479F" w:rsidRPr="00D94C5E" w14:paraId="51CFFEF7" w14:textId="77777777" w:rsidTr="00CA060C">
        <w:tc>
          <w:tcPr>
            <w:tcW w:w="1457" w:type="pct"/>
            <w:tcBorders>
              <w:top w:val="nil"/>
            </w:tcBorders>
          </w:tcPr>
          <w:p w14:paraId="243680CD" w14:textId="77777777" w:rsidR="003B479F" w:rsidRPr="00D94C5E" w:rsidRDefault="003B479F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94C5E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</w:p>
        </w:tc>
        <w:tc>
          <w:tcPr>
            <w:tcW w:w="1771" w:type="pct"/>
            <w:tcBorders>
              <w:top w:val="nil"/>
            </w:tcBorders>
          </w:tcPr>
          <w:p w14:paraId="59F7EF2B" w14:textId="77777777" w:rsidR="003B479F" w:rsidRPr="00D94C5E" w:rsidRDefault="003B479F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C5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D94C5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94C5E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</w:t>
            </w:r>
            <w:r w:rsidRPr="00D94C5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71" w:type="pct"/>
            <w:tcBorders>
              <w:top w:val="nil"/>
            </w:tcBorders>
          </w:tcPr>
          <w:p w14:paraId="179F3564" w14:textId="77777777" w:rsidR="003B479F" w:rsidRPr="00D94C5E" w:rsidRDefault="003B479F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C5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Pr="00D94C5E">
              <w:rPr>
                <w:rFonts w:ascii="Times New Roman" w:hAnsi="Times New Roman" w:cs="Times New Roman"/>
                <w:sz w:val="16"/>
                <w:szCs w:val="16"/>
              </w:rPr>
              <w:t>1±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94C5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3B479F" w:rsidRPr="00D94C5E" w14:paraId="4A79C99E" w14:textId="77777777" w:rsidTr="00CA060C">
        <w:tc>
          <w:tcPr>
            <w:tcW w:w="1457" w:type="pct"/>
          </w:tcPr>
          <w:p w14:paraId="33752811" w14:textId="77777777" w:rsidR="003B479F" w:rsidRPr="00D94C5E" w:rsidRDefault="003B479F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94C5E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  <w:r w:rsidRPr="00D94C5E"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 w:rsidRPr="00D94C5E">
              <w:rPr>
                <w:rFonts w:ascii="Times New Roman" w:hAnsi="Times New Roman" w:cs="Times New Roman"/>
                <w:sz w:val="16"/>
                <w:szCs w:val="16"/>
              </w:rPr>
              <w:t xml:space="preserve"> cartilage</w:t>
            </w:r>
          </w:p>
        </w:tc>
        <w:tc>
          <w:tcPr>
            <w:tcW w:w="1771" w:type="pct"/>
          </w:tcPr>
          <w:p w14:paraId="308EE1F4" w14:textId="77777777" w:rsidR="003B479F" w:rsidRPr="00D94C5E" w:rsidRDefault="003B479F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C5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D94C5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94C5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D94C5E">
              <w:rPr>
                <w:rFonts w:ascii="Times New Roman" w:eastAsia="等线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771" w:type="pct"/>
          </w:tcPr>
          <w:p w14:paraId="747F15F2" w14:textId="77777777" w:rsidR="003B479F" w:rsidRPr="00D94C5E" w:rsidRDefault="003B479F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C5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14</w:t>
            </w:r>
            <w:r w:rsidRPr="00D94C5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D94C5E">
              <w:rPr>
                <w:rFonts w:ascii="Times New Roman" w:eastAsia="等线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</w:t>
            </w:r>
            <w:r w:rsidRPr="00D94C5E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</w:tr>
      <w:tr w:rsidR="003B479F" w:rsidRPr="00D94C5E" w14:paraId="7B32ADC4" w14:textId="77777777" w:rsidTr="00CA060C">
        <w:tc>
          <w:tcPr>
            <w:tcW w:w="1457" w:type="pct"/>
          </w:tcPr>
          <w:p w14:paraId="3D389109" w14:textId="77777777" w:rsidR="003B479F" w:rsidRPr="00D94C5E" w:rsidRDefault="003B479F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94C5E">
              <w:rPr>
                <w:rFonts w:ascii="Times New Roman" w:hAnsi="Times New Roman" w:cs="Times New Roman"/>
                <w:sz w:val="16"/>
                <w:szCs w:val="16"/>
              </w:rPr>
              <w:t>Lateral meniscus</w:t>
            </w:r>
          </w:p>
        </w:tc>
        <w:tc>
          <w:tcPr>
            <w:tcW w:w="1771" w:type="pct"/>
          </w:tcPr>
          <w:p w14:paraId="3E20C98E" w14:textId="77777777" w:rsidR="003B479F" w:rsidRPr="00D94C5E" w:rsidRDefault="003B479F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C5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D94C5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D94C5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D94C5E">
              <w:rPr>
                <w:rFonts w:ascii="Times New Roman" w:eastAsia="等线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771" w:type="pct"/>
          </w:tcPr>
          <w:p w14:paraId="0AE12AC6" w14:textId="77777777" w:rsidR="003B479F" w:rsidRPr="00D94C5E" w:rsidRDefault="003B479F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C5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27</w:t>
            </w:r>
            <w:r w:rsidRPr="00D94C5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D94C5E">
              <w:rPr>
                <w:rFonts w:ascii="Times New Roman" w:eastAsia="等线" w:hAnsi="Times New Roman" w:cs="Times New Roman"/>
                <w:sz w:val="16"/>
                <w:szCs w:val="16"/>
              </w:rPr>
              <w:t>0.004</w:t>
            </w:r>
          </w:p>
        </w:tc>
      </w:tr>
      <w:tr w:rsidR="003B479F" w:rsidRPr="00D94C5E" w14:paraId="688C2687" w14:textId="77777777" w:rsidTr="00CA060C">
        <w:tc>
          <w:tcPr>
            <w:tcW w:w="1457" w:type="pct"/>
          </w:tcPr>
          <w:p w14:paraId="62412F1D" w14:textId="77777777" w:rsidR="003B479F" w:rsidRPr="00D94C5E" w:rsidRDefault="003B479F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94C5E">
              <w:rPr>
                <w:rFonts w:ascii="Times New Roman" w:hAnsi="Times New Roman" w:cs="Times New Roman"/>
                <w:sz w:val="16"/>
                <w:szCs w:val="16"/>
              </w:rPr>
              <w:t>Media</w:t>
            </w:r>
            <w:r w:rsidRPr="00D94C5E"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 w:rsidRPr="00D94C5E">
              <w:rPr>
                <w:rFonts w:ascii="Times New Roman" w:hAnsi="Times New Roman" w:cs="Times New Roman"/>
                <w:sz w:val="16"/>
                <w:szCs w:val="16"/>
              </w:rPr>
              <w:t xml:space="preserve"> meniscus</w:t>
            </w:r>
          </w:p>
        </w:tc>
        <w:tc>
          <w:tcPr>
            <w:tcW w:w="1771" w:type="pct"/>
          </w:tcPr>
          <w:p w14:paraId="79B94F90" w14:textId="77777777" w:rsidR="003B479F" w:rsidRPr="00D94C5E" w:rsidRDefault="003B479F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C5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Pr="00D94C5E">
              <w:rPr>
                <w:rFonts w:ascii="Times New Roman" w:hAnsi="Times New Roman" w:cs="Times New Roman"/>
                <w:sz w:val="16"/>
                <w:szCs w:val="16"/>
              </w:rPr>
              <w:t>1±</w:t>
            </w:r>
            <w:r w:rsidRPr="00D94C5E">
              <w:rPr>
                <w:rFonts w:ascii="Times New Roman" w:eastAsia="等线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  <w:r w:rsidRPr="00D94C5E">
              <w:rPr>
                <w:rFonts w:ascii="Times New Roman" w:eastAsia="等线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71" w:type="pct"/>
          </w:tcPr>
          <w:p w14:paraId="552E33F5" w14:textId="77777777" w:rsidR="003B479F" w:rsidRPr="00D94C5E" w:rsidRDefault="003B479F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C5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10</w:t>
            </w:r>
            <w:r w:rsidRPr="00D94C5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D94C5E">
              <w:rPr>
                <w:rFonts w:ascii="Times New Roman" w:eastAsia="等线" w:hAnsi="Times New Roman" w:cs="Times New Roman"/>
                <w:sz w:val="16"/>
                <w:szCs w:val="16"/>
              </w:rPr>
              <w:t>0.006</w:t>
            </w:r>
          </w:p>
        </w:tc>
      </w:tr>
    </w:tbl>
    <w:p w14:paraId="63AEF1CA" w14:textId="77777777" w:rsidR="003B479F" w:rsidRPr="00A913DC" w:rsidRDefault="003B479F" w:rsidP="003B479F">
      <w:pPr>
        <w:rPr>
          <w:rFonts w:ascii="Times New Roman" w:hAnsi="Times New Roman" w:cs="Times New Roman"/>
          <w:sz w:val="20"/>
          <w:szCs w:val="20"/>
        </w:rPr>
      </w:pPr>
      <w:r w:rsidRPr="00A913DC">
        <w:rPr>
          <w:rFonts w:ascii="Times New Roman" w:hAnsi="Times New Roman" w:cs="Times New Roman"/>
          <w:sz w:val="20"/>
          <w:szCs w:val="20"/>
        </w:rPr>
        <w:t>Data are mean</w:t>
      </w:r>
      <w:r>
        <w:rPr>
          <w:rFonts w:ascii="Times New Roman" w:hAnsi="Times New Roman" w:cs="Times New Roman"/>
          <w:sz w:val="20"/>
          <w:szCs w:val="20"/>
        </w:rPr>
        <w:t>±</w:t>
      </w:r>
      <w:r w:rsidRPr="00A913DC">
        <w:rPr>
          <w:rFonts w:ascii="Times New Roman" w:eastAsia="等线" w:hAnsi="Times New Roman" w:cs="Times New Roman"/>
          <w:sz w:val="20"/>
          <w:szCs w:val="20"/>
        </w:rPr>
        <w:t>SD</w:t>
      </w:r>
      <w:r w:rsidRPr="00A913DC">
        <w:rPr>
          <w:rFonts w:ascii="Times New Roman" w:hAnsi="Times New Roman" w:cs="Times New Roman"/>
          <w:sz w:val="20"/>
          <w:szCs w:val="20"/>
        </w:rPr>
        <w:t>.</w:t>
      </w:r>
    </w:p>
    <w:p w14:paraId="497ED00A" w14:textId="77777777" w:rsidR="003B479F" w:rsidRPr="00A913DC" w:rsidRDefault="003B479F" w:rsidP="003B479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SCs: </w:t>
      </w:r>
      <w:r w:rsidRPr="004A5335">
        <w:rPr>
          <w:rFonts w:ascii="Times New Roman" w:hAnsi="Times New Roman" w:cs="Times New Roman"/>
          <w:sz w:val="20"/>
          <w:szCs w:val="20"/>
        </w:rPr>
        <w:t xml:space="preserve">Dic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4A5335">
        <w:rPr>
          <w:rFonts w:ascii="Times New Roman" w:hAnsi="Times New Roman" w:cs="Times New Roman"/>
          <w:sz w:val="20"/>
          <w:szCs w:val="20"/>
        </w:rPr>
        <w:t xml:space="preserve">imilarity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4A5335">
        <w:rPr>
          <w:rFonts w:ascii="Times New Roman" w:hAnsi="Times New Roman" w:cs="Times New Roman"/>
          <w:sz w:val="20"/>
          <w:szCs w:val="20"/>
        </w:rPr>
        <w:t>oefficien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A913DC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CNNs: </w:t>
      </w:r>
      <w:r w:rsidRPr="00D94C5E">
        <w:rPr>
          <w:rFonts w:ascii="Times New Roman" w:hAnsi="Times New Roman" w:cs="Times New Roman"/>
          <w:sz w:val="20"/>
          <w:szCs w:val="20"/>
        </w:rPr>
        <w:t>Convolutional Neural Network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94C5E">
        <w:rPr>
          <w:rFonts w:ascii="Times New Roman" w:hAnsi="Times New Roman" w:cs="Times New Roman"/>
          <w:sz w:val="20"/>
          <w:szCs w:val="20"/>
        </w:rPr>
        <w:t xml:space="preserve"> </w:t>
      </w:r>
      <w:r w:rsidRPr="00A913DC">
        <w:rPr>
          <w:rFonts w:ascii="Times New Roman" w:hAnsi="Times New Roman" w:cs="Times New Roman"/>
          <w:sz w:val="20"/>
          <w:szCs w:val="20"/>
        </w:rPr>
        <w:t>SD</w:t>
      </w:r>
      <w:r>
        <w:rPr>
          <w:rFonts w:ascii="Times New Roman" w:hAnsi="Times New Roman" w:cs="Times New Roman"/>
          <w:sz w:val="20"/>
          <w:szCs w:val="20"/>
        </w:rPr>
        <w:t>: S</w:t>
      </w:r>
      <w:r w:rsidRPr="00A913DC">
        <w:rPr>
          <w:rFonts w:ascii="Times New Roman" w:hAnsi="Times New Roman" w:cs="Times New Roman"/>
          <w:sz w:val="20"/>
          <w:szCs w:val="20"/>
        </w:rPr>
        <w:t xml:space="preserve">tandard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A913DC">
        <w:rPr>
          <w:rFonts w:ascii="Times New Roman" w:hAnsi="Times New Roman" w:cs="Times New Roman"/>
          <w:sz w:val="20"/>
          <w:szCs w:val="20"/>
        </w:rPr>
        <w:t>eviation.</w:t>
      </w:r>
    </w:p>
    <w:p w14:paraId="20FFDA90" w14:textId="77777777" w:rsidR="003B479F" w:rsidRPr="00A913DC" w:rsidRDefault="003B479F" w:rsidP="003B479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SCs</w:t>
      </w:r>
      <w:r w:rsidRPr="00A913DC">
        <w:rPr>
          <w:rFonts w:ascii="Times New Roman" w:hAnsi="Times New Roman" w:cs="Times New Roman"/>
          <w:sz w:val="20"/>
          <w:szCs w:val="20"/>
        </w:rPr>
        <w:t xml:space="preserve"> were </w:t>
      </w:r>
      <w:r>
        <w:rPr>
          <w:rFonts w:ascii="Times New Roman" w:hAnsi="Times New Roman" w:cs="Times New Roman"/>
          <w:sz w:val="20"/>
          <w:szCs w:val="20"/>
        </w:rPr>
        <w:t>good</w:t>
      </w:r>
      <w:r w:rsidRPr="00A913DC">
        <w:rPr>
          <w:rFonts w:ascii="Times New Roman" w:hAnsi="Times New Roman" w:cs="Times New Roman"/>
          <w:sz w:val="20"/>
          <w:szCs w:val="20"/>
        </w:rPr>
        <w:t xml:space="preserve"> (&gt;0.</w:t>
      </w:r>
      <w:r>
        <w:rPr>
          <w:rFonts w:ascii="Times New Roman" w:hAnsi="Times New Roman" w:cs="Times New Roman"/>
          <w:sz w:val="20"/>
          <w:szCs w:val="20"/>
        </w:rPr>
        <w:t>8</w:t>
      </w:r>
      <w:r w:rsidRPr="00A913DC">
        <w:rPr>
          <w:rFonts w:ascii="Times New Roman" w:hAnsi="Times New Roman" w:cs="Times New Roman"/>
          <w:sz w:val="20"/>
          <w:szCs w:val="20"/>
        </w:rPr>
        <w:t>0</w:t>
      </w:r>
      <w:r>
        <w:rPr>
          <w:rFonts w:ascii="Times New Roman" w:hAnsi="Times New Roman" w:cs="Times New Roman"/>
          <w:sz w:val="20"/>
          <w:szCs w:val="20"/>
        </w:rPr>
        <w:t>0</w:t>
      </w:r>
      <w:r w:rsidRPr="00A913DC">
        <w:rPr>
          <w:rFonts w:ascii="Times New Roman" w:hAnsi="Times New Roman" w:cs="Times New Roman"/>
          <w:sz w:val="20"/>
          <w:szCs w:val="20"/>
        </w:rPr>
        <w:t>).</w:t>
      </w:r>
    </w:p>
    <w:p w14:paraId="78B1D177" w14:textId="1BBBADB3" w:rsidR="00230DE2" w:rsidRPr="003B479F" w:rsidRDefault="00230DE2" w:rsidP="003B479F"/>
    <w:sectPr w:rsidR="00230DE2" w:rsidRPr="003B479F" w:rsidSect="004A53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5F3195" w14:textId="77777777" w:rsidR="005E2092" w:rsidRDefault="005E2092" w:rsidP="004221F7">
      <w:pPr>
        <w:rPr>
          <w:rFonts w:hint="eastAsia"/>
        </w:rPr>
      </w:pPr>
      <w:r>
        <w:separator/>
      </w:r>
    </w:p>
  </w:endnote>
  <w:endnote w:type="continuationSeparator" w:id="0">
    <w:p w14:paraId="10B55147" w14:textId="77777777" w:rsidR="005E2092" w:rsidRDefault="005E2092" w:rsidP="004221F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5A4051" w14:textId="77777777" w:rsidR="005E2092" w:rsidRDefault="005E2092" w:rsidP="004221F7">
      <w:pPr>
        <w:rPr>
          <w:rFonts w:hint="eastAsia"/>
        </w:rPr>
      </w:pPr>
      <w:r>
        <w:separator/>
      </w:r>
    </w:p>
  </w:footnote>
  <w:footnote w:type="continuationSeparator" w:id="0">
    <w:p w14:paraId="4808E90C" w14:textId="77777777" w:rsidR="005E2092" w:rsidRDefault="005E2092" w:rsidP="004221F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LS0NDA3sDQxNjAysTBQ0lEKTi0uzszPAykwNK0FANryuRItAAAA"/>
  </w:docVars>
  <w:rsids>
    <w:rsidRoot w:val="00230DE2"/>
    <w:rsid w:val="0005262E"/>
    <w:rsid w:val="00075E0B"/>
    <w:rsid w:val="000968AB"/>
    <w:rsid w:val="000A748D"/>
    <w:rsid w:val="001121F0"/>
    <w:rsid w:val="00162F1F"/>
    <w:rsid w:val="00165692"/>
    <w:rsid w:val="001C7B62"/>
    <w:rsid w:val="0021026A"/>
    <w:rsid w:val="00230A24"/>
    <w:rsid w:val="00230DE2"/>
    <w:rsid w:val="0023184D"/>
    <w:rsid w:val="002812D5"/>
    <w:rsid w:val="002B02CB"/>
    <w:rsid w:val="003B479F"/>
    <w:rsid w:val="004221F7"/>
    <w:rsid w:val="00425E49"/>
    <w:rsid w:val="004351FB"/>
    <w:rsid w:val="004A5335"/>
    <w:rsid w:val="004F0C8F"/>
    <w:rsid w:val="005277D7"/>
    <w:rsid w:val="00565A03"/>
    <w:rsid w:val="00590F1A"/>
    <w:rsid w:val="005B050D"/>
    <w:rsid w:val="005C0C28"/>
    <w:rsid w:val="005E2092"/>
    <w:rsid w:val="0063303B"/>
    <w:rsid w:val="00686438"/>
    <w:rsid w:val="006C20C2"/>
    <w:rsid w:val="0077344E"/>
    <w:rsid w:val="007770F2"/>
    <w:rsid w:val="00793F6E"/>
    <w:rsid w:val="00793FAA"/>
    <w:rsid w:val="00854B2A"/>
    <w:rsid w:val="00907DD9"/>
    <w:rsid w:val="00990D56"/>
    <w:rsid w:val="009C22BC"/>
    <w:rsid w:val="00A913DC"/>
    <w:rsid w:val="00AA3BE9"/>
    <w:rsid w:val="00AD6DF4"/>
    <w:rsid w:val="00B062AF"/>
    <w:rsid w:val="00B76D45"/>
    <w:rsid w:val="00BA46F6"/>
    <w:rsid w:val="00BD0A62"/>
    <w:rsid w:val="00C109A7"/>
    <w:rsid w:val="00C33370"/>
    <w:rsid w:val="00CC19F1"/>
    <w:rsid w:val="00CD5631"/>
    <w:rsid w:val="00D75D1F"/>
    <w:rsid w:val="00D94C5E"/>
    <w:rsid w:val="00DF5E14"/>
    <w:rsid w:val="00ED4C80"/>
    <w:rsid w:val="00F05CB7"/>
    <w:rsid w:val="00F06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699ED4"/>
  <w15:docId w15:val="{8096770D-EA13-4CBB-B4F3-BE2213384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47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0D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221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221F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221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221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696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2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fa</dc:creator>
  <cp:keywords/>
  <dc:description/>
  <cp:lastModifiedBy>Stephen Lee</cp:lastModifiedBy>
  <cp:revision>24</cp:revision>
  <dcterms:created xsi:type="dcterms:W3CDTF">2022-10-11T19:38:00Z</dcterms:created>
  <dcterms:modified xsi:type="dcterms:W3CDTF">2025-07-05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f07207-be52-4c33-986f-59d98875fbb8</vt:lpwstr>
  </property>
</Properties>
</file>